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3 Table. </w:t>
      </w:r>
      <w:r>
        <w:rPr>
          <w:rFonts w:ascii="Times New Roman" w:hAnsi="Times New Roman" w:eastAsia="MyriadPro-Regular" w:cs="Times New Roman"/>
          <w:bCs/>
          <w:kern w:val="0"/>
          <w:sz w:val="24"/>
          <w:szCs w:val="48"/>
        </w:rPr>
        <w:t>Details of electrical stimulation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  <w:t>.</w:t>
      </w:r>
    </w:p>
    <w:tbl>
      <w:tblPr>
        <w:tblStyle w:val="2"/>
        <w:tblW w:w="105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821"/>
        <w:gridCol w:w="3576"/>
        <w:gridCol w:w="1047"/>
        <w:gridCol w:w="1437"/>
        <w:gridCol w:w="1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 year</w:t>
            </w:r>
          </w:p>
        </w:tc>
        <w:tc>
          <w:tcPr>
            <w:tcW w:w="18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equency(Hz)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nsity(mA) of electrical stimulation</w:t>
            </w:r>
          </w:p>
        </w:tc>
        <w:tc>
          <w:tcPr>
            <w:tcW w:w="35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site of electrical stimulation</w:t>
            </w:r>
          </w:p>
        </w:tc>
        <w:tc>
          <w:tcPr>
            <w:tcW w:w="10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electrical stimulation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treatments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equency of treatment(weeks/day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2" w:hRule="atLeast"/>
        </w:trPr>
        <w:tc>
          <w:tcPr>
            <w:tcW w:w="8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 H 2021</w:t>
            </w:r>
          </w:p>
        </w:tc>
        <w:tc>
          <w:tcPr>
            <w:tcW w:w="18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2m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30Hz</w:t>
            </w:r>
          </w:p>
        </w:tc>
        <w:tc>
          <w:tcPr>
            <w:tcW w:w="35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Motor points of tibialis anterior muscle,quadriceps femoris,gastrocnemius muscle and biceps femori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The anode was placed in the representative area of primary motor cortex of hemiplegic lower limbs (M1 area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cathode was placed at the superior margin of the contralateral orbit</w:t>
            </w:r>
          </w:p>
        </w:tc>
        <w:tc>
          <w:tcPr>
            <w:tcW w:w="10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DCS+FES: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DCS:18</w:t>
            </w:r>
          </w:p>
        </w:tc>
        <w:tc>
          <w:tcPr>
            <w:tcW w:w="17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X 20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Taichong;Qiuxu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3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ng J 20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S:50Hz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S:50 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S:Zusanli,Yanglingquan,Feiyang,Kunlu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S:Zusanli,Yanglingqu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4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NS: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ng S 201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Tibialis anterior musc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6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u J 20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;15-40m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NMES:4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u G 20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SS: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2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ng Y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Zusanli,Shangjuxu,Xiajuxu,jiexi,Yinlingqu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 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bialis anterior muscle,quadriceps femoris,gastrocnemius muscle and hamstrin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n X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bialis anterior muscle and rectus femor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NMES:4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n 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d lower limb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i X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Hz;20-30m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cle surface of bilateral lower limb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NMES:6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ng Z 20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4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 Y 20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on peroneal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NS: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g A 200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anode is placed on the lumbar(L4),the cathode is placed at the fibular head and the palm of foo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NS: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Y 20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on peroneal nerve and tibialis anterior musc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X 20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 and common peroneal ner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-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5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'/W;2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 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Zusanli,jiexi,Yanglingquan,Kunlu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SS: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 R 20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m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teus medius,sartorius muscle,tibialis anterior muscle,peroneal musc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NMES: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n X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Flexor and extens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NMES:4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o X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Zusanli,jiexi,Yanglingquan,Sanyinjia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u Z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kanta K 201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tibialis anterior muscle of the paretic lim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2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X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15-50Hz,4-20m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2m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the erector spine, gluteus maximus, quadriceps femoris, hamstring, tibialis anterior, and gastrocnemius muscles of the affected side;tDCS:The anode was placed on the stimulation site in the central anterior motor area of the brain, and the cathode was placed on the contralateral forehea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DCS: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R 20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quadriceps femoris,gastrocnemius muscle and biceps femor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ng T 201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u 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ng X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2m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The anode was placed in the representative area of primary motor cortex of hemiplegic lower limbs (M1 area),the cathode was placed in the prefrontal region of the contralateral brai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Motor points of tibialis anterior muscle,peroneal longus and brev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+tDCS: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+SS: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 C 20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Zusanli,Yanglingqu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g Y 20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 points:Zusanli,Taichong,Yanglingquan,Kunlu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EAS:2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SS: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sutake T 2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S:33Hz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2m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CS:Electrodes were positioned with the anode over the presumed leg region of the injured hemisphere, just lateral to the Cz position of the international electroencephalogram 10-20 system, and the cathode over the contralateral supraorbital region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+SS: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tDCS: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+tDCS: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kanta K 201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d lower limb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 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Hz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adriceps,hamstring,tibialis anterior (TA), and medial gastrocnemius (MG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SS: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'/W;1'/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5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ridge J 1997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Hz</w:t>
            </w:r>
          </w:p>
        </w:tc>
        <w:tc>
          <w:tcPr>
            <w:tcW w:w="357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d foots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+FES: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:16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'/D</w:t>
            </w: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2A06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0:48Z</dcterms:created>
  <dc:creator>65402</dc:creator>
  <cp:lastModifiedBy>……</cp:lastModifiedBy>
  <dcterms:modified xsi:type="dcterms:W3CDTF">2023-04-29T10:0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1E9C39088F441178967C12AEF4326D7_12</vt:lpwstr>
  </property>
</Properties>
</file>